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59B3" w14:textId="77777777" w:rsidR="0044449E" w:rsidRPr="004F5EE2" w:rsidRDefault="0044449E" w:rsidP="0044449E">
      <w:pPr>
        <w:tabs>
          <w:tab w:val="left" w:pos="6096"/>
        </w:tabs>
      </w:pPr>
    </w:p>
    <w:p w14:paraId="3A19E4F2" w14:textId="00CA0262" w:rsidR="0044449E" w:rsidRPr="004F5EE2" w:rsidRDefault="00E11412" w:rsidP="0044449E">
      <w:pPr>
        <w:ind w:firstLine="0"/>
        <w:rPr>
          <w:b/>
        </w:rPr>
      </w:pPr>
      <w:r>
        <w:rPr>
          <w:b/>
        </w:rPr>
        <w:t>Supplementary ta</w:t>
      </w:r>
      <w:r w:rsidR="0044449E" w:rsidRPr="004F5EE2">
        <w:rPr>
          <w:b/>
        </w:rPr>
        <w:t xml:space="preserve">ble </w:t>
      </w:r>
      <w:r>
        <w:rPr>
          <w:b/>
        </w:rPr>
        <w:t>4</w:t>
      </w:r>
      <w:r w:rsidR="0044449E" w:rsidRPr="004F5EE2">
        <w:rPr>
          <w:b/>
        </w:rPr>
        <w:t>: Summary of the main behavioural phenotypes observed in the DS models compared to wild-type control</w:t>
      </w:r>
    </w:p>
    <w:p w14:paraId="0E70E53E" w14:textId="77777777" w:rsidR="0044449E" w:rsidRPr="004F5EE2" w:rsidRDefault="0044449E" w:rsidP="0044449E">
      <w:pPr>
        <w:ind w:firstLine="0"/>
      </w:pPr>
    </w:p>
    <w:tbl>
      <w:tblPr>
        <w:tblW w:w="107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6"/>
        <w:gridCol w:w="3541"/>
        <w:gridCol w:w="746"/>
        <w:gridCol w:w="901"/>
        <w:gridCol w:w="937"/>
        <w:gridCol w:w="901"/>
        <w:gridCol w:w="937"/>
        <w:gridCol w:w="901"/>
      </w:tblGrid>
      <w:tr w:rsidR="0044449E" w:rsidRPr="004F5EE2" w14:paraId="44EDDB4F" w14:textId="77777777" w:rsidTr="000421B8">
        <w:trPr>
          <w:trHeight w:val="337"/>
        </w:trPr>
        <w:tc>
          <w:tcPr>
            <w:tcW w:w="5387" w:type="dxa"/>
            <w:gridSpan w:val="2"/>
            <w:vAlign w:val="center"/>
          </w:tcPr>
          <w:p w14:paraId="1C174063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Genotype / Age</w:t>
            </w:r>
          </w:p>
        </w:tc>
        <w:tc>
          <w:tcPr>
            <w:tcW w:w="1647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430DC6AB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4F5EE2">
              <w:rPr>
                <w:b/>
                <w:i/>
              </w:rPr>
              <w:t>App</w:t>
            </w:r>
            <w:r w:rsidRPr="004F5EE2">
              <w:rPr>
                <w:b/>
                <w:i/>
                <w:vertAlign w:val="superscript"/>
              </w:rPr>
              <w:t>H</w:t>
            </w:r>
            <w:proofErr w:type="spellEnd"/>
            <w:r w:rsidRPr="004F5EE2">
              <w:rPr>
                <w:b/>
                <w:i/>
                <w:vertAlign w:val="superscript"/>
              </w:rPr>
              <w:t>/H</w:t>
            </w:r>
          </w:p>
        </w:tc>
        <w:tc>
          <w:tcPr>
            <w:tcW w:w="1838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028B6A83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Ts66Yah</w:t>
            </w:r>
          </w:p>
        </w:tc>
        <w:tc>
          <w:tcPr>
            <w:tcW w:w="1838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3981D5A5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Ts68Yah</w:t>
            </w:r>
          </w:p>
        </w:tc>
      </w:tr>
      <w:tr w:rsidR="0044449E" w:rsidRPr="004F5EE2" w14:paraId="082DA257" w14:textId="77777777" w:rsidTr="000421B8">
        <w:trPr>
          <w:trHeight w:val="337"/>
        </w:trPr>
        <w:tc>
          <w:tcPr>
            <w:tcW w:w="538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403314D" w14:textId="77777777" w:rsidR="0044449E" w:rsidRPr="004F5EE2" w:rsidRDefault="0044449E" w:rsidP="000421B8">
            <w:pPr>
              <w:spacing w:line="240" w:lineRule="auto"/>
              <w:ind w:firstLine="567"/>
              <w:jc w:val="left"/>
            </w:pPr>
            <w:r w:rsidRPr="004F5EE2">
              <w:rPr>
                <w:b/>
              </w:rPr>
              <w:t xml:space="preserve">Test / </w:t>
            </w:r>
            <w:r w:rsidRPr="004F5EE2">
              <w:t>Variable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9873B61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3FDBB01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7FBC2C6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06BDC40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4ED778A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50FBF60" w14:textId="77777777" w:rsidR="0044449E" w:rsidRPr="004F5EE2" w:rsidRDefault="0044449E" w:rsidP="000421B8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</w:tr>
      <w:tr w:rsidR="0044449E" w:rsidRPr="004F5EE2" w14:paraId="0F63EDAD" w14:textId="77777777" w:rsidTr="000421B8">
        <w:trPr>
          <w:trHeight w:val="337"/>
        </w:trPr>
        <w:tc>
          <w:tcPr>
            <w:tcW w:w="18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59B99CA0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Circadian activity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40BA88BB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Locomotor activity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F1C4945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B33C605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C405B26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BF59686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79C64BB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5D10971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26D30894" w14:textId="77777777" w:rsidTr="000421B8">
        <w:trPr>
          <w:trHeight w:val="337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7A1AD1D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607AEBE7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Rears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6B8E9DD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EF0A12B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063DF5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27AE119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F1A382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BE9E3C1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hr</w:t>
            </w:r>
          </w:p>
        </w:tc>
      </w:tr>
      <w:tr w:rsidR="0044449E" w:rsidRPr="004F5EE2" w14:paraId="4FC8A781" w14:textId="77777777" w:rsidTr="000421B8">
        <w:trPr>
          <w:trHeight w:val="337"/>
        </w:trPr>
        <w:tc>
          <w:tcPr>
            <w:tcW w:w="1846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8FCE8B7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Open Field 1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69786AE0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 xml:space="preserve">Locomotor activity 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BA90EA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FA32EF9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24DE34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115901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346502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B7E853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371078A8" w14:textId="77777777" w:rsidTr="000421B8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5FCEDF9F" w14:textId="77777777" w:rsidR="0044449E" w:rsidRPr="004F5EE2" w:rsidRDefault="0044449E" w:rsidP="000421B8">
            <w:pPr>
              <w:spacing w:line="240" w:lineRule="auto"/>
              <w:ind w:firstLine="0"/>
              <w:rPr>
                <w:b/>
              </w:rPr>
            </w:pPr>
            <w:r w:rsidRPr="004F5EE2">
              <w:rPr>
                <w:b/>
              </w:rPr>
              <w:t>Elevated plus 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E65B5D9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Total arm entries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EFE0C91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334DC23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DEDECCE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BA2564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DD3D707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2ECF218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0B6DF4C8" w14:textId="77777777" w:rsidTr="000421B8">
        <w:trPr>
          <w:trHeight w:val="337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DF19B21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8D8E927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Open arm entries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4753E6F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0E8E3D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178AB4F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D50BC2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D4E344E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C39408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3857758E" w14:textId="77777777" w:rsidTr="000421B8">
        <w:trPr>
          <w:trHeight w:val="337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4545FCC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3EBBF00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% time open arm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60B04B9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FC0D6A4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3F73C93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EDBBBED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EC55BD9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4616B1F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54209A6E" w14:textId="77777777" w:rsidTr="000421B8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0E4594A4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Y 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E641911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Spontaneous alternation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1227194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16BEA6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40CF8CB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0B154A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E089494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A38E7C7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  <w:tr w:rsidR="0044449E" w:rsidRPr="004F5EE2" w14:paraId="0223B17A" w14:textId="77777777" w:rsidTr="000421B8">
        <w:trPr>
          <w:trHeight w:val="337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1D13F56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537783C2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Activity (visits)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B068831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4A37AB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EA6CFA8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0796DCB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D75F81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1BA463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44449E" w:rsidRPr="004F5EE2" w14:paraId="08B18FF6" w14:textId="77777777" w:rsidTr="000421B8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2E5C4979" w14:textId="77777777" w:rsidR="0044449E" w:rsidRPr="004F5EE2" w:rsidRDefault="0044449E" w:rsidP="000421B8">
            <w:pPr>
              <w:spacing w:line="240" w:lineRule="auto"/>
              <w:ind w:firstLine="0"/>
              <w:rPr>
                <w:b/>
                <w:bCs/>
              </w:rPr>
            </w:pPr>
            <w:r w:rsidRPr="004F5EE2">
              <w:rPr>
                <w:b/>
                <w:bCs/>
              </w:rPr>
              <w:t>Novel Object</w:t>
            </w:r>
          </w:p>
          <w:p w14:paraId="257B6A9F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Recognition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AB62111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Recognition index 1h of retention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81F51B6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48E600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505B245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694EBD7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A286ABA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B933051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</w:tr>
      <w:tr w:rsidR="0044449E" w:rsidRPr="004F5EE2" w14:paraId="6233ED7F" w14:textId="77777777" w:rsidTr="000421B8">
        <w:trPr>
          <w:trHeight w:val="337"/>
        </w:trPr>
        <w:tc>
          <w:tcPr>
            <w:tcW w:w="1846" w:type="dxa"/>
            <w:vMerge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EEC7FA6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71E9CE61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Recognition index 24h of retention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19F5F97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A23038A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C4B9D4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BDC6B1B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205AFE5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F39A9C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</w:tr>
      <w:tr w:rsidR="0044449E" w:rsidRPr="004F5EE2" w14:paraId="012238D9" w14:textId="77777777" w:rsidTr="000421B8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7D2AFAAC" w14:textId="77777777" w:rsidR="0044449E" w:rsidRPr="004F5EE2" w:rsidRDefault="0044449E" w:rsidP="000421B8">
            <w:pPr>
              <w:spacing w:line="240" w:lineRule="auto"/>
              <w:ind w:firstLine="0"/>
              <w:rPr>
                <w:b/>
                <w:bCs/>
              </w:rPr>
            </w:pPr>
            <w:proofErr w:type="gramStart"/>
            <w:r w:rsidRPr="004F5EE2">
              <w:rPr>
                <w:b/>
                <w:bCs/>
              </w:rPr>
              <w:t>Morris</w:t>
            </w:r>
            <w:proofErr w:type="gramEnd"/>
            <w:r w:rsidRPr="004F5EE2">
              <w:rPr>
                <w:b/>
                <w:bCs/>
              </w:rPr>
              <w:t xml:space="preserve"> water</w:t>
            </w:r>
          </w:p>
          <w:p w14:paraId="74DF9B02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414A85C0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Training phase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2F9F17D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9B220FA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1A7E51F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10DA8F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4189367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DDBB7AD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  <w:tr w:rsidR="0044449E" w:rsidRPr="004F5EE2" w14:paraId="28FE0226" w14:textId="77777777" w:rsidTr="000421B8">
        <w:trPr>
          <w:trHeight w:val="33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B9DDF" w14:textId="77777777" w:rsidR="0044449E" w:rsidRPr="004F5EE2" w:rsidRDefault="0044449E" w:rsidP="000421B8">
            <w:pPr>
              <w:spacing w:line="240" w:lineRule="auto"/>
              <w:ind w:firstLine="0"/>
            </w:pP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221440F7" w14:textId="77777777" w:rsidR="0044449E" w:rsidRPr="004F5EE2" w:rsidRDefault="0044449E" w:rsidP="000421B8">
            <w:pPr>
              <w:spacing w:line="240" w:lineRule="auto"/>
              <w:ind w:firstLine="0"/>
            </w:pPr>
            <w:r w:rsidRPr="004F5EE2">
              <w:t>Probe test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E0D179C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74FB5FE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805AC50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CB04722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1A5EDE6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5A43E7D" w14:textId="77777777" w:rsidR="0044449E" w:rsidRPr="004F5EE2" w:rsidRDefault="0044449E" w:rsidP="000421B8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</w:tbl>
    <w:p w14:paraId="35E0E2CC" w14:textId="77777777" w:rsidR="005725E0" w:rsidRDefault="005725E0"/>
    <w:sectPr w:rsidR="005725E0" w:rsidSect="004444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9E"/>
    <w:rsid w:val="0030711B"/>
    <w:rsid w:val="003D740F"/>
    <w:rsid w:val="0044449E"/>
    <w:rsid w:val="005725E0"/>
    <w:rsid w:val="007C66F6"/>
    <w:rsid w:val="00882B63"/>
    <w:rsid w:val="00A709BF"/>
    <w:rsid w:val="00A90ADC"/>
    <w:rsid w:val="00E11412"/>
    <w:rsid w:val="00EF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ECBF8"/>
  <w15:chartTrackingRefBased/>
  <w15:docId w15:val="{D75ECE91-B4A4-4A95-8C11-35AE6C63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9E"/>
    <w:pPr>
      <w:spacing w:after="0" w:line="360" w:lineRule="auto"/>
      <w:ind w:firstLine="708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449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449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449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449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449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449E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449E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449E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449E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4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4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4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449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449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449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449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449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449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449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44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449E"/>
    <w:pPr>
      <w:numPr>
        <w:ilvl w:val="1"/>
      </w:numPr>
      <w:spacing w:after="160" w:line="259" w:lineRule="auto"/>
      <w:ind w:firstLine="70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44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449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4449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449E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444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4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449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4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0</Characters>
  <Application>Microsoft Office Word</Application>
  <DocSecurity>0</DocSecurity>
  <Lines>4</Lines>
  <Paragraphs>1</Paragraphs>
  <ScaleCrop>false</ScaleCrop>
  <Company>IGBMC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2</cp:revision>
  <dcterms:created xsi:type="dcterms:W3CDTF">2025-10-21T06:32:00Z</dcterms:created>
  <dcterms:modified xsi:type="dcterms:W3CDTF">2025-10-21T10:56:00Z</dcterms:modified>
</cp:coreProperties>
</file>